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CAD" w:rsidRPr="00335DAF" w:rsidRDefault="007129EF" w:rsidP="00335DAF">
      <w:pPr>
        <w:widowControl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szCs w:val="24"/>
        </w:rPr>
        <w:t>S</w:t>
      </w:r>
      <w:r w:rsidR="001F2856">
        <w:rPr>
          <w:rFonts w:ascii="Times New Roman" w:hAnsi="Times New Roman" w:cs="Times New Roman" w:hint="eastAsia"/>
          <w:szCs w:val="24"/>
        </w:rPr>
        <w:t>1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335DAF" w:rsidRPr="00335DAF">
        <w:rPr>
          <w:rFonts w:ascii="Times New Roman" w:hAnsi="Times New Roman" w:cs="Times New Roman" w:hint="eastAsia"/>
          <w:szCs w:val="24"/>
        </w:rPr>
        <w:t>Table</w:t>
      </w:r>
      <w:r w:rsidR="001F2856">
        <w:rPr>
          <w:rFonts w:ascii="Times New Roman" w:hAnsi="Times New Roman" w:cs="Times New Roman" w:hint="eastAsia"/>
          <w:szCs w:val="24"/>
        </w:rPr>
        <w:t>.</w:t>
      </w:r>
      <w:proofErr w:type="gramEnd"/>
      <w:r w:rsidR="00335DAF">
        <w:rPr>
          <w:rFonts w:ascii="Times New Roman" w:hAnsi="Times New Roman" w:cs="Times New Roman" w:hint="eastAsia"/>
          <w:szCs w:val="24"/>
        </w:rPr>
        <w:t xml:space="preserve"> Pacing cycle lengths and results of each attempt before and after rotigaptide treatment during hypothermia (</w:t>
      </w:r>
      <w:r w:rsidR="00335DAF">
        <w:rPr>
          <w:rFonts w:ascii="Times New Roman" w:hAnsi="Times New Roman" w:cs="Times New Roman" w:hint="eastAsia"/>
          <w:sz w:val="20"/>
          <w:szCs w:val="20"/>
        </w:rPr>
        <w:t>30</w:t>
      </w:r>
      <w:r w:rsidR="00335DAF" w:rsidRPr="00BD0F3D">
        <w:rPr>
          <w:rFonts w:ascii="Times New Roman" w:hAnsi="Times New Roman" w:cs="Times New Roman"/>
          <w:sz w:val="20"/>
          <w:szCs w:val="20"/>
        </w:rPr>
        <w:t>°</w:t>
      </w:r>
      <w:r w:rsidR="00335DAF">
        <w:rPr>
          <w:rFonts w:ascii="Times New Roman" w:hAnsi="Times New Roman" w:cs="Times New Roman" w:hint="eastAsia"/>
          <w:sz w:val="20"/>
          <w:szCs w:val="20"/>
        </w:rPr>
        <w:t>C</w:t>
      </w:r>
      <w:r w:rsidR="00335DAF">
        <w:rPr>
          <w:rFonts w:ascii="Times New Roman" w:hAnsi="Times New Roman" w:cs="Times New Roman" w:hint="eastAsia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630"/>
        <w:gridCol w:w="630"/>
        <w:gridCol w:w="630"/>
        <w:gridCol w:w="630"/>
        <w:gridCol w:w="630"/>
        <w:gridCol w:w="630"/>
        <w:gridCol w:w="630"/>
        <w:gridCol w:w="630"/>
        <w:gridCol w:w="634"/>
        <w:gridCol w:w="735"/>
        <w:gridCol w:w="627"/>
        <w:gridCol w:w="627"/>
        <w:gridCol w:w="627"/>
        <w:gridCol w:w="627"/>
        <w:gridCol w:w="627"/>
        <w:gridCol w:w="627"/>
        <w:gridCol w:w="630"/>
        <w:gridCol w:w="627"/>
        <w:gridCol w:w="632"/>
        <w:gridCol w:w="763"/>
      </w:tblGrid>
      <w:tr w:rsidR="00BD0F3D" w:rsidTr="001029A4">
        <w:tc>
          <w:tcPr>
            <w:tcW w:w="1101" w:type="dxa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5"/>
            <w:vAlign w:val="center"/>
          </w:tcPr>
          <w:p w:rsidR="00BD0F3D" w:rsidRPr="00BD0F3D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0F3D">
              <w:rPr>
                <w:rFonts w:ascii="Times New Roman" w:hAnsi="Times New Roman" w:cs="Times New Roman"/>
                <w:sz w:val="20"/>
                <w:szCs w:val="20"/>
              </w:rPr>
              <w:t>Hypothermia (30°C)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8" w:type="dxa"/>
            <w:gridSpan w:val="5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ypothermia (30</w:t>
            </w:r>
            <w:r w:rsidRPr="00BD0F3D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) + Rotigaptide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Default="00BD0F3D" w:rsidP="001029A4">
            <w:pPr>
              <w:adjustRightInd w:val="0"/>
              <w:snapToGrid w:val="0"/>
              <w:spacing w:line="480" w:lineRule="exact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F3D" w:rsidTr="001029A4">
        <w:tc>
          <w:tcPr>
            <w:tcW w:w="1101" w:type="dxa"/>
          </w:tcPr>
          <w:p w:rsidR="00BD0F3D" w:rsidRPr="003F76B3" w:rsidRDefault="00896EEB" w:rsidP="001029A4">
            <w:pPr>
              <w:adjustRightInd w:val="0"/>
              <w:snapToGrid w:val="0"/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cin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BD0F3D" w:rsidRPr="003F76B3">
              <w:rPr>
                <w:rFonts w:ascii="Times New Roman" w:hAnsi="Times New Roman" w:cs="Times New Roman"/>
                <w:sz w:val="20"/>
                <w:szCs w:val="20"/>
              </w:rPr>
              <w:t xml:space="preserve">ttempts 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34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35" w:type="dxa"/>
            <w:vAlign w:val="center"/>
          </w:tcPr>
          <w:p w:rsidR="00BD0F3D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V</w:t>
            </w: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30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27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32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63" w:type="dxa"/>
            <w:vAlign w:val="center"/>
          </w:tcPr>
          <w:p w:rsidR="00BD0F3D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I</w:t>
            </w: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1</w:t>
            </w:r>
          </w:p>
        </w:tc>
        <w:tc>
          <w:tcPr>
            <w:tcW w:w="630" w:type="dxa"/>
          </w:tcPr>
          <w:p w:rsidR="00BD0F3D" w:rsidRPr="003F76B3" w:rsidRDefault="00896EEB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896EEB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="00BD0F3D" w:rsidRPr="003F76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2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3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4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5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6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7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bookmarkStart w:id="0" w:name="_GoBack"/>
        <w:bookmarkEnd w:id="0"/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8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</w:tr>
      <w:tr w:rsidR="00BD0F3D" w:rsidTr="001029A4"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9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BD0F3D" w:rsidTr="001029A4">
        <w:trPr>
          <w:trHeight w:val="494"/>
        </w:trPr>
        <w:tc>
          <w:tcPr>
            <w:tcW w:w="1101" w:type="dxa"/>
            <w:vAlign w:val="center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Heart #10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sz w:val="20"/>
                <w:szCs w:val="20"/>
              </w:rPr>
              <w:t>NVF</w:t>
            </w: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</w:tcPr>
          <w:p w:rsidR="00BD0F3D" w:rsidRPr="003F76B3" w:rsidRDefault="00BD0F3D" w:rsidP="001029A4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:rsidR="00BD0F3D" w:rsidRPr="003F76B3" w:rsidRDefault="00BD0F3D" w:rsidP="001029A4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F76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:rsidR="00BD0F3D" w:rsidRPr="00896EEB" w:rsidRDefault="00BD0F3D" w:rsidP="00896EEB">
      <w:pPr>
        <w:widowControl/>
        <w:spacing w:line="360" w:lineRule="exact"/>
        <w:rPr>
          <w:rFonts w:ascii="Times New Roman" w:hAnsi="Times New Roman" w:cs="Times New Roman"/>
        </w:rPr>
      </w:pPr>
      <w:proofErr w:type="gramStart"/>
      <w:r w:rsidRPr="00896EEB">
        <w:rPr>
          <w:rFonts w:ascii="Times New Roman" w:hAnsi="Times New Roman" w:cs="Times New Roman"/>
        </w:rPr>
        <w:t xml:space="preserve">VF, ventricular fibrillation; </w:t>
      </w:r>
      <w:r w:rsidR="00896EEB">
        <w:rPr>
          <w:rFonts w:ascii="Times New Roman" w:hAnsi="Times New Roman" w:cs="Times New Roman"/>
        </w:rPr>
        <w:t xml:space="preserve">NVF, no </w:t>
      </w:r>
      <w:r w:rsidR="00896EEB">
        <w:rPr>
          <w:rFonts w:ascii="Times New Roman" w:hAnsi="Times New Roman" w:cs="Times New Roman" w:hint="eastAsia"/>
        </w:rPr>
        <w:t>VF; PIVF, pacing-induced VF.</w:t>
      </w:r>
      <w:proofErr w:type="gramEnd"/>
    </w:p>
    <w:sectPr w:rsidR="00BD0F3D" w:rsidRPr="00896EEB" w:rsidSect="00F237B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6A0" w:rsidRDefault="005616A0" w:rsidP="00DC019D">
      <w:r>
        <w:separator/>
      </w:r>
    </w:p>
  </w:endnote>
  <w:endnote w:type="continuationSeparator" w:id="0">
    <w:p w:rsidR="005616A0" w:rsidRDefault="005616A0" w:rsidP="00DC01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6A0" w:rsidRDefault="005616A0" w:rsidP="00DC019D">
      <w:r>
        <w:separator/>
      </w:r>
    </w:p>
  </w:footnote>
  <w:footnote w:type="continuationSeparator" w:id="0">
    <w:p w:rsidR="005616A0" w:rsidRDefault="005616A0" w:rsidP="00DC01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37B9"/>
    <w:rsid w:val="000648B7"/>
    <w:rsid w:val="00094590"/>
    <w:rsid w:val="000B3B92"/>
    <w:rsid w:val="000D3E7A"/>
    <w:rsid w:val="001F2856"/>
    <w:rsid w:val="00206C8B"/>
    <w:rsid w:val="002619F0"/>
    <w:rsid w:val="00277E05"/>
    <w:rsid w:val="002A3524"/>
    <w:rsid w:val="002C7357"/>
    <w:rsid w:val="002F4E26"/>
    <w:rsid w:val="00314B6A"/>
    <w:rsid w:val="00335DAF"/>
    <w:rsid w:val="00360F7D"/>
    <w:rsid w:val="00361FC8"/>
    <w:rsid w:val="003B4F4F"/>
    <w:rsid w:val="003F76B3"/>
    <w:rsid w:val="0047199D"/>
    <w:rsid w:val="004824DF"/>
    <w:rsid w:val="005616A0"/>
    <w:rsid w:val="007129EF"/>
    <w:rsid w:val="007C1631"/>
    <w:rsid w:val="00861380"/>
    <w:rsid w:val="00896EEB"/>
    <w:rsid w:val="00987B05"/>
    <w:rsid w:val="009C076C"/>
    <w:rsid w:val="00A14D45"/>
    <w:rsid w:val="00A40546"/>
    <w:rsid w:val="00B217A4"/>
    <w:rsid w:val="00B94991"/>
    <w:rsid w:val="00BD0F3D"/>
    <w:rsid w:val="00C05C7A"/>
    <w:rsid w:val="00C352C0"/>
    <w:rsid w:val="00DC019D"/>
    <w:rsid w:val="00E40FAB"/>
    <w:rsid w:val="00E542BC"/>
    <w:rsid w:val="00EB7CAD"/>
    <w:rsid w:val="00ED6E09"/>
    <w:rsid w:val="00EE45E7"/>
    <w:rsid w:val="00F237B9"/>
    <w:rsid w:val="00F51C27"/>
    <w:rsid w:val="00F56534"/>
    <w:rsid w:val="00F61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C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3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14D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14D4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DC01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DC019D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DC01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DC019D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6</cp:revision>
  <dcterms:created xsi:type="dcterms:W3CDTF">2019-12-01T13:55:00Z</dcterms:created>
  <dcterms:modified xsi:type="dcterms:W3CDTF">2020-01-28T04:15:00Z</dcterms:modified>
</cp:coreProperties>
</file>